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Segmental duplication events of soybean genes during evolution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1299"/>
        <w:gridCol w:w="1298"/>
        <w:gridCol w:w="1064"/>
        <w:gridCol w:w="1141"/>
        <w:gridCol w:w="889"/>
        <w:gridCol w:w="706"/>
        <w:gridCol w:w="709"/>
        <w:gridCol w:w="646"/>
      </w:tblGrid>
      <w:tr>
        <w:trPr>
          <w:trHeight w:val="315" w:hRule="atLeast"/>
        </w:trPr>
        <w:tc>
          <w:tcPr>
            <w:tcW w:w="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D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US_1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US_2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LOCK_NO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LOCK_SCORE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_VALUE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s</w:t>
            </w:r>
          </w:p>
        </w:tc>
        <w:tc>
          <w:tcPr>
            <w:tcW w:w="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a/Ks</w:t>
            </w:r>
          </w:p>
        </w:tc>
      </w:tr>
      <w:tr>
        <w:trPr>
          <w:trHeight w:val="315" w:hRule="atLeast"/>
        </w:trPr>
        <w:tc>
          <w:tcPr>
            <w:tcW w:w="5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9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1G2451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0</w:t>
            </w:r>
          </w:p>
        </w:tc>
        <w:tc>
          <w:tcPr>
            <w:tcW w:w="12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1G000300</w:t>
            </w:r>
          </w:p>
        </w:tc>
        <w:tc>
          <w:tcPr>
            <w:tcW w:w="106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114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77</w:t>
            </w:r>
          </w:p>
        </w:tc>
        <w:tc>
          <w:tcPr>
            <w:tcW w:w="88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E-42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64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9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3G1907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1G1895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64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E-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5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41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6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3G1907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lyma.12G181400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0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E-1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94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3G1907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lyma.12G084700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5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E-16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0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8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3G1907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lyma.13G319500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E-17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4.64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4G0002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6G0001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73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4G1870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5G0406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8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E-9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55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4G1870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6G1787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1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247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E-172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0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0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4G1870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7G0857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86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54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4G2100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6G1560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1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247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E-172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3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3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5G0129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7G1209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74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3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5G0214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7G0780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47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3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1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5G0406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6G1787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86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E-17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3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5G0406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7G0857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24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6G1787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7G0857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E-5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62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2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08G3302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8G0763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79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E-72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6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7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1G1878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2G0867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08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E-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8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3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1G1895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2G0847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08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E-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0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1G1895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2G1814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E-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7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1G1895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lyma.13G319500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7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3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1G1895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Glyma.19G191000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9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E-73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5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2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9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2G0847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2G1814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54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56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2G0847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3G3195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35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E-179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6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2G0847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9G1910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97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E-12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5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6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2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2G1814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3G3195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4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0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3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35 </w:t>
            </w:r>
          </w:p>
        </w:tc>
      </w:tr>
      <w:tr>
        <w:trPr>
          <w:trHeight w:val="315" w:hRule="atLeast"/>
        </w:trPr>
        <w:tc>
          <w:tcPr>
            <w:tcW w:w="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2G1814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9G1910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9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E-124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.04 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1 </w:t>
            </w:r>
          </w:p>
        </w:tc>
      </w:tr>
      <w:tr>
        <w:trPr>
          <w:trHeight w:val="315" w:hRule="atLeast"/>
        </w:trPr>
        <w:tc>
          <w:tcPr>
            <w:tcW w:w="5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3G319500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ma.19G191000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89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E-50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46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92 </w:t>
            </w:r>
          </w:p>
        </w:tc>
        <w:tc>
          <w:tcPr>
            <w:tcW w:w="6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2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07:27:00Z</dcterms:created>
  <dc:creator>Administrator</dc:creator>
  <dc:description/>
  <cp:keywords/>
  <dc:language>en-US</dc:language>
  <cp:lastModifiedBy>Sky123.Org</cp:lastModifiedBy>
  <dcterms:modified xsi:type="dcterms:W3CDTF">2017-10-24T07:27:00Z</dcterms:modified>
  <cp:revision>2</cp:revision>
  <dc:subject/>
  <dc:title/>
</cp:coreProperties>
</file>